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mesnewRoman"/>
        <w:rPr/>
      </w:pPr>
      <w:r>
        <w:rPr>
          <w:rFonts w:cs="Calibri" w:ascii="Calibri" w:hAnsi="Calibri"/>
        </w:rPr>
        <w:t>&gt;Tandemly duplicated M.MpeI 802 aa 93.75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NSNKDKIKVIKVFEAFAGIGSQFKALKNIARSKNWEIQHSGMVEWFVDAIVSYVAIHSKN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VNDFKKVQSTNLISENKMIYIAGNSIPVKILEAIFNTLEFVNNEELEHHHHHH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TimesnewRoman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imesnewRoman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35M.MpeI 400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NWEIQHSGMVEWFVDAIVSYVAIHSKN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</w:rPr>
        <w:t xml:space="preserve">&gt;cp62M.MpeI 400 aa, </w:t>
      </w:r>
      <w:bookmarkStart w:id="0" w:name="__DdeLink__1074_633594913"/>
      <w:r>
        <w:rPr>
          <w:rFonts w:cs="Calibri" w:ascii="Calibri" w:hAnsi="Calibri"/>
        </w:rPr>
        <w:t>46.66 k</w:t>
      </w:r>
      <w:bookmarkEnd w:id="0"/>
      <w:r>
        <w:rPr>
          <w:rFonts w:cs="Calibri" w:ascii="Calibri" w:hAnsi="Calibri"/>
        </w:rPr>
        <w:t>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122M.MpeI 400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FPKNIDIFTYSFPCQDLSVQGLQKGIDKELNTRSGLLWEIERILEEIKNSFSKEEMPKYLLMENVKNLLSHKNKKNYNTWLKQLEKFGYKSKTYLLNSKNFDNCQNRERVFCLSIRDDYLEKT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192M.MpeI 400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HKNKKNYNTWLKQLEKFGYKSKTYLLNSKNFDNCQNRERVFCLSIRDDYLEKT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208M.MpeI 400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FGYKSKTYLLNSKNFDNCQNRERVFCLSIRDDYLEKT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215M.MpeI 400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YLLNSKNFDNCQNRERVFCLSIRDDYLEKT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222M.MpeI 400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YLLNSKNFDNCQNRERVFCLSIRDDYLEKT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245M.MpeI 399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YLLNSKNFDNCQNRERVFCLSIRDDYLEKT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  <w:sz w:val="20"/>
          <w:szCs w:val="20"/>
        </w:rPr>
        <w:t> </w:t>
      </w:r>
      <w:r>
        <w:rPr>
          <w:rFonts w:cs="Calibri" w:ascii="Calibri" w:hAnsi="Calibri"/>
        </w:rPr>
        <w:t>&gt;cp280M.MpeI 399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YLLNSKNFDNCQNRERVFCLSIRDDYLEKTGFKFKELEKVKNPPKKIKDILVDSSNYKYLNLNKY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332M.MpeI 400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YLLNSKNFDNCQNRERVFCLSIRDDYLEKTGFKFKELEKVKNPPKKIKDILVDSSNYKYLNLNKYETTTFRETKSNIISRPLKNYTTFNSENYVYNINGIGPTLTASGANSRIKIET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351M.MpeI 399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357M.MpeI 399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VNDFKK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361M.MpeI 400 aa, 46.6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VNDFKKVQST</w:t>
      </w:r>
    </w:p>
    <w:p>
      <w:pPr>
        <w:pStyle w:val="TimesnewRoman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TimesnewRoman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377M.MpeI 399 aa, 46.6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VNDFKKVQSTNLISENKMIYIAGNSIP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bookmarkStart w:id="1" w:name="_GoBack"/>
      <w:bookmarkStart w:id="2" w:name="_GoBack"/>
      <w:bookmarkEnd w:id="2"/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ourier New" w:ascii="Courier New" w:hAnsi="Courier New"/>
          <w:b/>
          <w:sz w:val="20"/>
          <w:szCs w:val="20"/>
        </w:rPr>
        <w:t xml:space="preserve"> </w:t>
      </w:r>
    </w:p>
    <w:p>
      <w:pPr>
        <w:pStyle w:val="TimesnewRoman"/>
        <w:rPr/>
      </w:pPr>
      <w:r>
        <w:rPr>
          <w:rFonts w:cs="Courier New" w:asciiTheme="minorHAnsi" w:hAnsiTheme="minorHAnsi"/>
        </w:rPr>
        <w:t>&gt;</w:t>
      </w:r>
      <w:r>
        <w:rPr>
          <w:rFonts w:cs="Courier New" w:ascii="Calibri" w:hAnsi="Calibri"/>
        </w:rPr>
        <w:t>tdM.MpeI-280 (with GGGSGLE linker) 809 aa, 94.3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NSNKDKIKVIKVFEAFAGIGSQFKALKNIARSKNWEIQHSGMVEWFVDAIVSYVAIHSKN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</w:rPr>
        <w:t>GGGSG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VNDFKKVQSTNLISENKMIYIAGNSIPVKILEAIFNTLEFVNNEELEHHHHHH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/>
      </w:pPr>
      <w:r>
        <w:rPr>
          <w:rFonts w:cs="Calibri" w:ascii="Calibri" w:hAnsi="Calibri"/>
        </w:rPr>
        <w:t>&gt;cp62M.MpeI-280 (with GGGSGLE linker) 407 aa, 47.22 kDa</w:t>
      </w:r>
    </w:p>
    <w:p>
      <w:pPr>
        <w:pStyle w:val="TimesnewRoman"/>
        <w:rPr/>
      </w:pPr>
      <w:r>
        <w:rPr>
          <w:rFonts w:cs="Courier New" w:ascii="Courier New" w:hAnsi="Courier New"/>
          <w:sz w:val="20"/>
          <w:szCs w:val="20"/>
          <w:highlight w:val="cyan"/>
        </w:rPr>
        <w:t>MG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</w:rPr>
        <w:t>GGGSG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</w:t>
      </w:r>
    </w:p>
    <w:p>
      <w:pPr>
        <w:pStyle w:val="TimesnewRoman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TimesnewRoman"/>
        <w:rPr>
          <w:rFonts w:ascii="Courier New" w:hAnsi="Courier New" w:cs="Courier New"/>
          <w:sz w:val="20"/>
          <w:szCs w:val="20"/>
          <w:highlight w:val="cyan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  <w:font w:name="Courier New">
    <w:charset w:val="01"/>
    <w:family w:val="roman"/>
    <w:pitch w:val="variable"/>
  </w:font>
  <w:font w:name="Calibri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Cs w:val="24"/>
        <w:lang w:val="hu-HU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DejaVu Sans" w:cs="FreeSans"/>
      <w:color w:val="00000A"/>
      <w:sz w:val="24"/>
      <w:szCs w:val="24"/>
      <w:lang w:val="hu-HU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imesnewRoman">
    <w:name w:val="Times new Roman"/>
    <w:basedOn w:val="Normal"/>
    <w:qFormat/>
    <w:pPr/>
    <w:rPr>
      <w:lang w:val="hu-H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5.2.7.2$Linux_X86_64 LibreOffice_project/20m0$Build-2</Application>
  <Pages>3</Pages>
  <Words>110</Words>
  <Characters>8105</Characters>
  <CharactersWithSpaces>8186</CharactersWithSpaces>
  <Paragraphs>3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11:01:55Z</dcterms:created>
  <dc:creator/>
  <dc:description/>
  <dc:language>hu-HU</dc:language>
  <cp:lastModifiedBy/>
  <dcterms:modified xsi:type="dcterms:W3CDTF">2018-01-15T13:06:23Z</dcterms:modified>
  <cp:revision>3</cp:revision>
  <dc:subject/>
  <dc:title/>
</cp:coreProperties>
</file>